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441" w:rsidRPr="00F41441" w:rsidRDefault="00F41441" w:rsidP="00950499">
      <w:pPr>
        <w:rPr>
          <w:i/>
          <w:iCs/>
        </w:rPr>
      </w:pPr>
      <w:r w:rsidRPr="00F41441">
        <w:rPr>
          <w:i/>
          <w:iCs/>
        </w:rPr>
        <w:t>Journal of Tropical Medicine and International Hygiene</w:t>
      </w:r>
    </w:p>
    <w:p w:rsidR="00950499" w:rsidRPr="004157FB" w:rsidRDefault="00950499" w:rsidP="00950499">
      <w:pPr>
        <w:rPr>
          <w:b/>
          <w:bCs/>
          <w:color w:val="365F91"/>
        </w:rPr>
      </w:pPr>
      <w:r w:rsidRPr="004157FB">
        <w:rPr>
          <w:b/>
          <w:bCs/>
          <w:color w:val="365F91"/>
        </w:rPr>
        <w:t>Supplemental Material</w:t>
      </w:r>
    </w:p>
    <w:p w:rsidR="00DB4406" w:rsidRPr="00DB4406" w:rsidRDefault="00DB4406" w:rsidP="00DC7D02">
      <w:pPr>
        <w:spacing w:line="240" w:lineRule="auto"/>
        <w:jc w:val="both"/>
        <w:rPr>
          <w:rFonts w:ascii="Arial" w:eastAsia="Times New Roman" w:hAnsi="Arial" w:cs="Times New Roman"/>
          <w:b/>
          <w:bCs/>
          <w:sz w:val="28"/>
          <w:szCs w:val="28"/>
          <w:lang w:eastAsia="en-US"/>
        </w:rPr>
      </w:pPr>
      <w:r w:rsidRPr="00DB4406">
        <w:rPr>
          <w:rFonts w:ascii="Arial" w:eastAsia="Times New Roman" w:hAnsi="Arial" w:cs="Times New Roman"/>
          <w:b/>
          <w:bCs/>
          <w:sz w:val="28"/>
          <w:szCs w:val="28"/>
          <w:lang w:eastAsia="en-US"/>
        </w:rPr>
        <w:t>Burden of disease from water, sanitation and hygiene in low resource settings: a retrospective analysis of data from 14</w:t>
      </w:r>
      <w:r w:rsidR="00DC7D02">
        <w:rPr>
          <w:rFonts w:ascii="Arial" w:eastAsia="Times New Roman" w:hAnsi="Arial" w:cs="Times New Roman"/>
          <w:b/>
          <w:bCs/>
          <w:sz w:val="28"/>
          <w:szCs w:val="28"/>
          <w:lang w:eastAsia="en-US"/>
        </w:rPr>
        <w:t>5</w:t>
      </w:r>
      <w:r w:rsidRPr="00DB4406">
        <w:rPr>
          <w:rFonts w:ascii="Arial" w:eastAsia="Times New Roman" w:hAnsi="Arial" w:cs="Times New Roman"/>
          <w:b/>
          <w:bCs/>
          <w:sz w:val="28"/>
          <w:szCs w:val="28"/>
          <w:lang w:eastAsia="en-US"/>
        </w:rPr>
        <w:t xml:space="preserve"> countries</w:t>
      </w:r>
    </w:p>
    <w:p w:rsidR="00F41441" w:rsidRDefault="00F41441" w:rsidP="00F41441">
      <w:r>
        <w:t>Annette Prüss-Ustün, Jamie Bartram, Thomas Clasen</w:t>
      </w:r>
      <w:r w:rsidRPr="00D0461D">
        <w:t xml:space="preserve">, </w:t>
      </w:r>
      <w:r>
        <w:t>John M. Colford, Jr.</w:t>
      </w:r>
      <w:r w:rsidRPr="00087E54">
        <w:t>,</w:t>
      </w:r>
      <w:r>
        <w:t xml:space="preserve"> Oliver </w:t>
      </w:r>
      <w:r w:rsidRPr="00500A62">
        <w:t>Cumming</w:t>
      </w:r>
      <w:r>
        <w:t xml:space="preserve">, </w:t>
      </w:r>
      <w:r w:rsidRPr="00500A62">
        <w:t>Valerie</w:t>
      </w:r>
      <w:r>
        <w:t xml:space="preserve"> Curtis, Sophie Bonjour, Alan D. </w:t>
      </w:r>
      <w:proofErr w:type="spellStart"/>
      <w:r w:rsidRPr="00087E54">
        <w:t>Dangour</w:t>
      </w:r>
      <w:proofErr w:type="spellEnd"/>
      <w:r>
        <w:t xml:space="preserve">, Jennifer De </w:t>
      </w:r>
      <w:r w:rsidRPr="00500A62">
        <w:t>France</w:t>
      </w:r>
      <w:r>
        <w:t xml:space="preserve">, </w:t>
      </w:r>
      <w:r w:rsidRPr="00500A62">
        <w:t>Lorna</w:t>
      </w:r>
      <w:r>
        <w:t xml:space="preserve"> Fewtrell, </w:t>
      </w:r>
      <w:r w:rsidRPr="00087E54">
        <w:t>Matthew</w:t>
      </w:r>
      <w:r>
        <w:t xml:space="preserve"> C. Freeman, Bruce Gordon, Paul R. Hunter</w:t>
      </w:r>
      <w:r w:rsidRPr="002A6C41">
        <w:t>,</w:t>
      </w:r>
      <w:r>
        <w:t xml:space="preserve"> Richard B. Johnston, Colin </w:t>
      </w:r>
      <w:r w:rsidRPr="00500A62">
        <w:t>Mathers</w:t>
      </w:r>
      <w:r>
        <w:t xml:space="preserve">, </w:t>
      </w:r>
      <w:r w:rsidRPr="00500A62">
        <w:t>Daniel</w:t>
      </w:r>
      <w:r>
        <w:t xml:space="preserve"> </w:t>
      </w:r>
      <w:proofErr w:type="spellStart"/>
      <w:r>
        <w:t>Mäusezahl</w:t>
      </w:r>
      <w:proofErr w:type="spellEnd"/>
      <w:r w:rsidRPr="00500A62">
        <w:t xml:space="preserve">, </w:t>
      </w:r>
      <w:r>
        <w:t xml:space="preserve">Kate </w:t>
      </w:r>
      <w:proofErr w:type="spellStart"/>
      <w:r>
        <w:t>Medlicott</w:t>
      </w:r>
      <w:proofErr w:type="spellEnd"/>
      <w:r>
        <w:t>, Maria Neira, Meredith Stocks, Jennyfer Wolf, Sandy Cairncross</w:t>
      </w:r>
    </w:p>
    <w:p w:rsidR="00950499" w:rsidRPr="00DB4406" w:rsidRDefault="00950499" w:rsidP="00950499">
      <w:pPr>
        <w:rPr>
          <w:lang w:val="fr-CH" w:eastAsia="en-US"/>
        </w:rPr>
      </w:pPr>
    </w:p>
    <w:p w:rsidR="00950499" w:rsidRPr="00DB4406" w:rsidRDefault="00950499">
      <w:pPr>
        <w:rPr>
          <w:lang w:val="fr-CH"/>
        </w:rPr>
      </w:pPr>
      <w:r w:rsidRPr="00DB4406">
        <w:rPr>
          <w:lang w:val="fr-CH"/>
        </w:rPr>
        <w:br w:type="page"/>
      </w:r>
    </w:p>
    <w:p w:rsidR="00F56C43" w:rsidRDefault="00950499" w:rsidP="00C244B6">
      <w:pPr>
        <w:spacing w:after="0"/>
      </w:pPr>
      <w:r w:rsidRPr="00950499">
        <w:lastRenderedPageBreak/>
        <w:t xml:space="preserve">Supplemental Material, Table 1. </w:t>
      </w:r>
      <w:r w:rsidR="004E1B20">
        <w:t>Deaths</w:t>
      </w:r>
      <w:r w:rsidRPr="00950499">
        <w:t xml:space="preserve"> attributable to </w:t>
      </w:r>
      <w:r w:rsidR="00C244B6">
        <w:t>inadequate</w:t>
      </w:r>
      <w:r w:rsidRPr="00950499">
        <w:t xml:space="preserve"> water, sanitation</w:t>
      </w:r>
      <w:r w:rsidR="004E1B20">
        <w:t>, and hygiene</w:t>
      </w:r>
      <w:r w:rsidRPr="00950499">
        <w:t xml:space="preserve"> </w:t>
      </w:r>
      <w:r w:rsidR="004E1B20">
        <w:t>in low</w:t>
      </w:r>
      <w:r w:rsidR="00C244B6">
        <w:t>-</w:t>
      </w:r>
      <w:r w:rsidR="004E1B20">
        <w:t xml:space="preserve"> and middle-income countries</w:t>
      </w:r>
      <w:r w:rsidR="00FF6565">
        <w:t xml:space="preserve"> </w:t>
      </w:r>
      <w:proofErr w:type="spellStart"/>
      <w:r w:rsidR="00FF6565">
        <w:rPr>
          <w:vertAlign w:val="superscript"/>
        </w:rPr>
        <w:t>a</w:t>
      </w:r>
      <w:proofErr w:type="spellEnd"/>
      <w:r w:rsidR="004E1B20" w:rsidRPr="00950499">
        <w:t xml:space="preserve"> </w:t>
      </w:r>
      <w:r w:rsidRPr="00950499">
        <w:t>for the year 2012, by country.</w:t>
      </w:r>
    </w:p>
    <w:tbl>
      <w:tblPr>
        <w:tblStyle w:val="TableGrid"/>
        <w:tblW w:w="9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902"/>
        <w:gridCol w:w="1560"/>
        <w:gridCol w:w="992"/>
        <w:gridCol w:w="1559"/>
        <w:gridCol w:w="905"/>
        <w:gridCol w:w="1193"/>
      </w:tblGrid>
      <w:tr w:rsidR="00950499" w:rsidTr="00950499">
        <w:trPr>
          <w:tblHeader/>
        </w:trPr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950499" w:rsidRPr="00F56C43" w:rsidRDefault="0095049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0499" w:rsidRPr="00F56C43" w:rsidRDefault="0095049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gridSpan w:val="2"/>
            <w:tcBorders>
              <w:top w:val="single" w:sz="4" w:space="0" w:color="auto"/>
            </w:tcBorders>
            <w:vAlign w:val="bottom"/>
          </w:tcPr>
          <w:p w:rsidR="00950499" w:rsidRPr="00F56C43" w:rsidRDefault="00950499" w:rsidP="0095049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nsafe w</w:t>
            </w: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ter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death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0499" w:rsidRPr="00F56C43" w:rsidRDefault="00950499" w:rsidP="0095049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nsafe s</w:t>
            </w: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itation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deaths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</w:tcBorders>
            <w:vAlign w:val="bottom"/>
          </w:tcPr>
          <w:p w:rsidR="00950499" w:rsidRPr="00F56C43" w:rsidRDefault="00950499" w:rsidP="0095049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nsafe h</w:t>
            </w: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ygiene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deaths</w:t>
            </w:r>
          </w:p>
        </w:tc>
      </w:tr>
      <w:tr w:rsidR="00F56C43" w:rsidTr="00950499">
        <w:trPr>
          <w:tblHeader/>
        </w:trPr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F56C43" w:rsidRPr="00950499" w:rsidRDefault="00F56C43" w:rsidP="00FF6565">
            <w:pPr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gion</w:t>
            </w:r>
            <w:r w:rsidR="00FF6565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56C43" w:rsidRPr="00F56C43" w:rsidRDefault="00F56C43" w:rsidP="0095049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:rsidR="00F56C43" w:rsidRPr="00F56C43" w:rsidRDefault="00950499" w:rsidP="00F56C43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F56C43" w:rsidRPr="00F56C43" w:rsidRDefault="00F56C43" w:rsidP="00F56C43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56C43" w:rsidRPr="00F56C43" w:rsidRDefault="00950499" w:rsidP="00F56C43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F56C43" w:rsidRPr="00F56C43" w:rsidRDefault="00F56C43" w:rsidP="00F56C43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bottom"/>
          </w:tcPr>
          <w:p w:rsidR="00F56C43" w:rsidRPr="00F56C43" w:rsidRDefault="00950499" w:rsidP="00F56C43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:rsidR="00F56C43" w:rsidRPr="00F56C43" w:rsidRDefault="00F56C43" w:rsidP="00F56C43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486529" w:rsidTr="00B44E09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 42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086, 842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12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62, 4791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639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94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7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, 89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8, 11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48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042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3 63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812, 1816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7 52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565, 1130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7 40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2142)</w:t>
            </w:r>
          </w:p>
        </w:tc>
      </w:tr>
      <w:tr w:rsidR="00DC7D02" w:rsidTr="00B44E09">
        <w:tc>
          <w:tcPr>
            <w:tcW w:w="817" w:type="dxa"/>
            <w:vAlign w:val="center"/>
          </w:tcPr>
          <w:p w:rsidR="00DC7D02" w:rsidRPr="00F56C43" w:rsidRDefault="00DC7D02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DC7D02" w:rsidRPr="00F56C43" w:rsidRDefault="00DC7D02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ntigua and Barbuda</w:t>
            </w:r>
          </w:p>
        </w:tc>
        <w:tc>
          <w:tcPr>
            <w:tcW w:w="902" w:type="dxa"/>
            <w:vAlign w:val="center"/>
          </w:tcPr>
          <w:p w:rsidR="00DC7D02" w:rsidRPr="00486529" w:rsidRDefault="00DC7D0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60" w:type="dxa"/>
            <w:vAlign w:val="center"/>
          </w:tcPr>
          <w:p w:rsidR="00DC7D02" w:rsidRPr="00486529" w:rsidRDefault="00DC7D0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DC7D02" w:rsidRPr="00486529" w:rsidRDefault="00DC7D0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DC7D02" w:rsidRPr="00486529" w:rsidRDefault="00DC7D0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DC7D02" w:rsidRPr="00486529" w:rsidRDefault="00DC7D0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93" w:type="dxa"/>
            <w:vAlign w:val="center"/>
          </w:tcPr>
          <w:p w:rsidR="00DC7D02" w:rsidRPr="00486529" w:rsidRDefault="00DC7D0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, 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7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3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0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2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0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9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9, 13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, 57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19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78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404, 813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28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47, 3576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 26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475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8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87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66, 248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19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23, 173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499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48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hut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, 3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, 27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5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Bolivia 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5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, 56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2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5, 356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8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8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6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1, 16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, 68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4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13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99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2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9, 54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2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872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81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712, 508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45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68, 3579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39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0028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18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925, 552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72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57, 272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157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45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7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9, 53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1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9, 476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8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622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58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624, 737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37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77, 3679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115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230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ape Verde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, 1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, 1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79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95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08, 391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51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08, 231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38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13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 75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211, 889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31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32, 623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79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352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BF74FA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mrLM</w:t>
            </w:r>
            <w:r w:rsidR="00486529" w:rsidRPr="00F56C43">
              <w:rPr>
                <w:rFonts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9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5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9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015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76, 325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40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74, 2509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77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25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5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6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4, 8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7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4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1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2, 16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2, 99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58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206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90, 160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6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69, 1129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9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37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ook Islands</w:t>
            </w:r>
          </w:p>
        </w:tc>
        <w:tc>
          <w:tcPr>
            <w:tcW w:w="902" w:type="dxa"/>
            <w:vAlign w:val="center"/>
          </w:tcPr>
          <w:p w:rsidR="00486529" w:rsidRPr="00486529" w:rsidRDefault="00C244B6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C244B6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C244B6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3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8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ôte d'Ivoire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92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81, 660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12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89, 4613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88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63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, 7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1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1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DPR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 xml:space="preserve"> Kore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6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6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9, 119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39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72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D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R 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3 21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0522, 5703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2 77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701, 34948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6 610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7957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3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3, 18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6, 9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2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6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902" w:type="dxa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1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7, 16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, 4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6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99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4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, 4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20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7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7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1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, 7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85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359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0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, 12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, 5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6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F56C43">
              <w:rPr>
                <w:rFonts w:cstheme="minorHAnsi"/>
                <w:color w:val="000000"/>
                <w:sz w:val="18"/>
                <w:szCs w:val="18"/>
              </w:rPr>
              <w:t>AfrH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7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8, 36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3, 16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5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8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23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00, 162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0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86, 1166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30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88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7 01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877, 2230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9 36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248, 1390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1 18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376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2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7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5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8, 36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9, 227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8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4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3, 32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6, 133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0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02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7)</w:t>
            </w:r>
          </w:p>
        </w:tc>
      </w:tr>
      <w:tr w:rsidR="00486529" w:rsidTr="00B44E09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85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82, 387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8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65, 2739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446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7234)</w:t>
            </w:r>
          </w:p>
        </w:tc>
      </w:tr>
      <w:tr w:rsidR="00486529" w:rsidTr="00B44E09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lastRenderedPageBreak/>
              <w:t>AmrLM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)</w:t>
            </w:r>
          </w:p>
        </w:tc>
      </w:tr>
      <w:tr w:rsidR="00486529" w:rsidTr="00B44E09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17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2, 346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25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005)</w:t>
            </w:r>
          </w:p>
        </w:tc>
      </w:tr>
      <w:tr w:rsidR="00486529" w:rsidTr="00B44E09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71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178, 364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72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17, 2530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848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52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8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3, 64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8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2, 42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2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27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, 2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6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0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770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06, 235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3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14, 146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5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712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3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4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1, 16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9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0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93 51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0971, 27351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15 4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9429, 173317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38 02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2029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64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22, 264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29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45, 522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7 54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289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3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72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, 7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6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688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1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7, 122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1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8, 216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37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91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, 4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1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5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09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9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6, 12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1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5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5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7 735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697, 1047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86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658, 728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53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87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Kiribati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, 1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9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, 8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1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0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48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ao P</w:t>
            </w:r>
            <w:r>
              <w:rPr>
                <w:rFonts w:cstheme="minorHAnsi"/>
                <w:color w:val="000000"/>
                <w:sz w:val="18"/>
                <w:szCs w:val="18"/>
              </w:rPr>
              <w:t>DR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7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7, 56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7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7, 448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98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8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2153F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2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4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4, 46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6, 29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89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6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4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53, 86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9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8, 569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49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42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5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7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005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39, 416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48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87, 3623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182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479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57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127, 346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11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71, 171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428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27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9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1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5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4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32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542, 697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96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31, 438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489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42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8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28, 89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8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8, 57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7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41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2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24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7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1, 29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38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97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 xml:space="preserve">Micronesia 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6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6, 6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, 3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7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1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902" w:type="dxa"/>
            <w:vAlign w:val="center"/>
          </w:tcPr>
          <w:p w:rsidR="00486529" w:rsidRPr="00486529" w:rsidRDefault="00DC7D0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9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1, 97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3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8, 237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6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08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 00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820, 788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54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35, 5187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497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0458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280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00, 479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6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43, 149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272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89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26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8, 17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5, 11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7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auru</w:t>
            </w:r>
          </w:p>
        </w:tc>
        <w:tc>
          <w:tcPr>
            <w:tcW w:w="902" w:type="dxa"/>
            <w:vAlign w:val="center"/>
          </w:tcPr>
          <w:p w:rsidR="00486529" w:rsidRPr="00486529" w:rsidRDefault="00DC7D0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08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84, 294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18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08, 179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829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458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7, 15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6, 8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5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9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 80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258, 898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40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63, 6387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38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0118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1 88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4168, 6851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7 07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350, 40439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1 218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9335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iue</w:t>
            </w:r>
          </w:p>
        </w:tc>
        <w:tc>
          <w:tcPr>
            <w:tcW w:w="902" w:type="dxa"/>
            <w:vAlign w:val="center"/>
          </w:tcPr>
          <w:p w:rsidR="00486529" w:rsidRPr="00486529" w:rsidRDefault="00DC7D0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2 046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961, 3047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0 63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508, 1638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4 83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459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alau</w:t>
            </w:r>
          </w:p>
        </w:tc>
        <w:tc>
          <w:tcPr>
            <w:tcW w:w="902" w:type="dxa"/>
            <w:vAlign w:val="center"/>
          </w:tcPr>
          <w:p w:rsidR="00486529" w:rsidRPr="00486529" w:rsidRDefault="00DC7D0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, 5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6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0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75, 57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6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4, 54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9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7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1, 12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, 4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5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7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0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4, 16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0, 16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35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70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79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54, 403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0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45, 135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64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7842)</w:t>
            </w:r>
          </w:p>
        </w:tc>
      </w:tr>
      <w:tr w:rsidR="00486529" w:rsidTr="00B44E09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Republic of Moldova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)</w:t>
            </w:r>
          </w:p>
        </w:tc>
      </w:tr>
      <w:tr w:rsidR="00486529" w:rsidTr="00B44E09"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lastRenderedPageBreak/>
              <w:t>EurLM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1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</w:t>
            </w:r>
            <w:r w:rsidR="00BF74FA">
              <w:rPr>
                <w:rFonts w:cstheme="minorHAnsi"/>
                <w:color w:val="000000"/>
                <w:sz w:val="18"/>
                <w:szCs w:val="18"/>
              </w:rPr>
              <w:t>LM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5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73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2, 256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18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08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24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28, 173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0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4, 833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64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91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aint Luc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aint Vincent and the Grenadines</w:t>
            </w:r>
          </w:p>
        </w:tc>
        <w:tc>
          <w:tcPr>
            <w:tcW w:w="902" w:type="dxa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9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5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, 2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, 1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8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22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60, 297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7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16, 1508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25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76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2153F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310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73, 431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02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24, 2926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74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20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, 3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, 3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8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 01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540, 809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33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170, 498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10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933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81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57, 566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03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11, 176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93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77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247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457, 432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77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46, 2913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27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80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2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9, 62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7, 133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7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445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7 566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754, 9989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45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24, 665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498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522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waziland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7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9, 237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, 10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1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4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4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9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, 3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60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8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35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2, 36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, 78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8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9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33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5, 121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, 8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56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65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TFYR 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4, 5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6, 75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9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4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495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02, 196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2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31, 134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80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63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ong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2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1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6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69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86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3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4, 93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83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4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84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4, 26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, 23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5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8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uvalu</w:t>
            </w:r>
          </w:p>
        </w:tc>
        <w:tc>
          <w:tcPr>
            <w:tcW w:w="902" w:type="dxa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2153F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05" w:type="dxa"/>
            <w:vAlign w:val="center"/>
          </w:tcPr>
          <w:p w:rsidR="00486529" w:rsidRPr="00486529" w:rsidRDefault="002153F2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 50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916, 876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61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46, 545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56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654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, 14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17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0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90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Un. Rep. 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7 130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264, 966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27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884, 7652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208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557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</w:t>
            </w:r>
            <w:r w:rsidR="00BF74FA">
              <w:rPr>
                <w:rFonts w:cstheme="minorHAnsi"/>
                <w:color w:val="000000"/>
                <w:sz w:val="18"/>
                <w:szCs w:val="18"/>
              </w:rPr>
              <w:t>LM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B44E09" w:rsidP="00B44E0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3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9, 22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, 108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32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586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, 1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7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0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 xml:space="preserve">Venezuela 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00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4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, 80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0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87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Viet Nam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21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2, 54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8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49, 808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031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6024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888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50, 2531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24, 1137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648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4953)</w:t>
            </w:r>
          </w:p>
        </w:tc>
      </w:tr>
      <w:tr w:rsidR="00486529" w:rsidTr="00B44E09">
        <w:tc>
          <w:tcPr>
            <w:tcW w:w="817" w:type="dxa"/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902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079</w:t>
            </w:r>
          </w:p>
        </w:tc>
        <w:tc>
          <w:tcPr>
            <w:tcW w:w="1560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52, 276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8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28, 1504)</w:t>
            </w:r>
          </w:p>
        </w:tc>
        <w:tc>
          <w:tcPr>
            <w:tcW w:w="905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005</w:t>
            </w:r>
          </w:p>
        </w:tc>
        <w:tc>
          <w:tcPr>
            <w:tcW w:w="1193" w:type="dxa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5996)</w:t>
            </w:r>
          </w:p>
        </w:tc>
      </w:tr>
      <w:tr w:rsidR="00486529" w:rsidTr="00B44E09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12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39, 288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0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40, 1622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35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:rsidR="00486529" w:rsidRPr="00486529" w:rsidRDefault="00486529" w:rsidP="00B44E0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601)</w:t>
            </w:r>
          </w:p>
        </w:tc>
      </w:tr>
      <w:tr w:rsidR="00486529" w:rsidTr="00B44E09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6529" w:rsidRPr="00F56C43" w:rsidRDefault="00486529" w:rsidP="00B44E0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Worl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486529" w:rsidRPr="00486529" w:rsidRDefault="00486529" w:rsidP="00DC7D02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02 0</w:t>
            </w:r>
            <w:r w:rsidR="00DC7D02">
              <w:rPr>
                <w:sz w:val="18"/>
                <w:szCs w:val="18"/>
              </w:rPr>
              <w:t>6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86529" w:rsidRPr="00486529" w:rsidRDefault="00486529" w:rsidP="00240B36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</w:t>
            </w:r>
            <w:r w:rsidR="00240B36">
              <w:rPr>
                <w:sz w:val="18"/>
                <w:szCs w:val="18"/>
              </w:rPr>
              <w:t>7119</w:t>
            </w:r>
            <w:r w:rsidRPr="00486529">
              <w:rPr>
                <w:sz w:val="18"/>
                <w:szCs w:val="18"/>
              </w:rPr>
              <w:t>, 67</w:t>
            </w:r>
            <w:r w:rsidR="00240B36">
              <w:rPr>
                <w:sz w:val="18"/>
                <w:szCs w:val="18"/>
              </w:rPr>
              <w:t>1945</w:t>
            </w:r>
            <w:r w:rsidRPr="00486529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240B36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80 44</w:t>
            </w:r>
            <w:r w:rsidR="00240B36">
              <w:rPr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240B36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</w:t>
            </w:r>
            <w:r w:rsidR="00240B36">
              <w:rPr>
                <w:sz w:val="18"/>
                <w:szCs w:val="18"/>
              </w:rPr>
              <w:t>5699</w:t>
            </w:r>
            <w:r w:rsidRPr="00486529">
              <w:rPr>
                <w:sz w:val="18"/>
                <w:szCs w:val="18"/>
              </w:rPr>
              <w:t>, 4174</w:t>
            </w:r>
            <w:r w:rsidR="00240B36">
              <w:rPr>
                <w:sz w:val="18"/>
                <w:szCs w:val="18"/>
              </w:rPr>
              <w:t>82</w:t>
            </w:r>
            <w:r w:rsidRPr="00486529">
              <w:rPr>
                <w:sz w:val="18"/>
                <w:szCs w:val="18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486529" w:rsidRPr="00486529" w:rsidRDefault="00486529" w:rsidP="00240B36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96 8</w:t>
            </w:r>
            <w:r w:rsidR="00240B36">
              <w:rPr>
                <w:sz w:val="18"/>
                <w:szCs w:val="18"/>
              </w:rPr>
              <w:t>6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486529" w:rsidRPr="00486529" w:rsidRDefault="00486529" w:rsidP="00240B36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88</w:t>
            </w:r>
            <w:r w:rsidR="00240B36">
              <w:rPr>
                <w:sz w:val="18"/>
                <w:szCs w:val="18"/>
              </w:rPr>
              <w:t>5355</w:t>
            </w:r>
            <w:r w:rsidRPr="00486529">
              <w:rPr>
                <w:sz w:val="18"/>
                <w:szCs w:val="18"/>
              </w:rPr>
              <w:t>)</w:t>
            </w:r>
          </w:p>
        </w:tc>
      </w:tr>
    </w:tbl>
    <w:p w:rsidR="00FF6565" w:rsidRDefault="00FF6565" w:rsidP="00C244B6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proofErr w:type="spellStart"/>
      <w:r>
        <w:rPr>
          <w:rFonts w:asciiTheme="majorBidi" w:hAnsiTheme="majorBidi" w:cstheme="majorBidi"/>
          <w:sz w:val="16"/>
          <w:szCs w:val="16"/>
        </w:rPr>
        <w:t>AfrLMI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: Africa region low and middle income countries; </w:t>
      </w:r>
      <w:proofErr w:type="spellStart"/>
      <w:r>
        <w:rPr>
          <w:rFonts w:asciiTheme="majorBidi" w:hAnsiTheme="majorBidi" w:cstheme="majorBidi"/>
          <w:sz w:val="16"/>
          <w:szCs w:val="16"/>
        </w:rPr>
        <w:t>AfrHI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:  Africa region high income countries; AmrLMI: America region low and middle income countries; EmrLMI : Eastern Mediterranean region low and middle income countries; EurLMI: Europe region low and middle income countries; </w:t>
      </w:r>
      <w:proofErr w:type="spellStart"/>
      <w:r>
        <w:rPr>
          <w:rFonts w:asciiTheme="majorBidi" w:hAnsiTheme="majorBidi" w:cstheme="majorBidi"/>
          <w:sz w:val="16"/>
          <w:szCs w:val="16"/>
        </w:rPr>
        <w:t>SearLMI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 : South East Asia region low and middle income countries; WprLMI: Western Pacific low and middle income countries; DPR Korea: Democratic People’s Republic of Korea; DR Congo: Democratic Republic of Congo; Lao PDR: </w:t>
      </w:r>
      <w:r w:rsidRPr="00FF6565">
        <w:rPr>
          <w:rFonts w:asciiTheme="majorBidi" w:hAnsiTheme="majorBidi" w:cstheme="majorBidi"/>
          <w:sz w:val="16"/>
          <w:szCs w:val="16"/>
        </w:rPr>
        <w:t>Lao People's Democratic Republic</w:t>
      </w:r>
      <w:r>
        <w:rPr>
          <w:rFonts w:asciiTheme="majorBidi" w:hAnsiTheme="majorBidi" w:cstheme="majorBidi"/>
          <w:sz w:val="16"/>
          <w:szCs w:val="16"/>
        </w:rPr>
        <w:t xml:space="preserve">; </w:t>
      </w:r>
      <w:r w:rsidRPr="00FF6565">
        <w:rPr>
          <w:rFonts w:asciiTheme="majorBidi" w:hAnsiTheme="majorBidi" w:cstheme="majorBidi"/>
          <w:sz w:val="16"/>
          <w:szCs w:val="16"/>
        </w:rPr>
        <w:t>TFYR Macedonia</w:t>
      </w:r>
      <w:r>
        <w:rPr>
          <w:rFonts w:asciiTheme="majorBidi" w:hAnsiTheme="majorBidi" w:cstheme="majorBidi"/>
          <w:sz w:val="16"/>
          <w:szCs w:val="16"/>
        </w:rPr>
        <w:t>: The former Yugoslav Republic of Macedonia; Un. Rep. Tanzania: United Republic of Tanzania.</w:t>
      </w:r>
    </w:p>
    <w:p w:rsidR="00FF6565" w:rsidRDefault="00FF6565" w:rsidP="00BF74FA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9554FB">
        <w:rPr>
          <w:rFonts w:asciiTheme="majorBidi" w:hAnsiTheme="majorBidi" w:cstheme="majorBidi"/>
          <w:sz w:val="16"/>
          <w:szCs w:val="16"/>
        </w:rPr>
        <w:t>a</w:t>
      </w:r>
      <w:r>
        <w:rPr>
          <w:rFonts w:asciiTheme="majorBidi" w:hAnsiTheme="majorBidi" w:cstheme="majorBidi"/>
          <w:sz w:val="16"/>
          <w:szCs w:val="16"/>
        </w:rPr>
        <w:t>.</w:t>
      </w:r>
      <w:r w:rsidRPr="009554FB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Equatorial Guinea</w:t>
      </w:r>
      <w:r w:rsidR="00BF74FA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ha</w:t>
      </w:r>
      <w:r w:rsidR="00BF74FA">
        <w:rPr>
          <w:rFonts w:asciiTheme="majorBidi" w:hAnsiTheme="majorBidi" w:cstheme="majorBidi"/>
          <w:sz w:val="16"/>
          <w:szCs w:val="16"/>
        </w:rPr>
        <w:t>s</w:t>
      </w:r>
      <w:r>
        <w:rPr>
          <w:rFonts w:asciiTheme="majorBidi" w:hAnsiTheme="majorBidi" w:cstheme="majorBidi"/>
          <w:sz w:val="16"/>
          <w:szCs w:val="16"/>
        </w:rPr>
        <w:t xml:space="preserve"> been included despite being classified as high-income countries in 201</w:t>
      </w:r>
      <w:r w:rsidR="00BF74FA">
        <w:rPr>
          <w:rFonts w:asciiTheme="majorBidi" w:hAnsiTheme="majorBidi" w:cstheme="majorBidi"/>
          <w:sz w:val="16"/>
          <w:szCs w:val="16"/>
        </w:rPr>
        <w:t>2</w:t>
      </w:r>
      <w:r>
        <w:rPr>
          <w:rFonts w:asciiTheme="majorBidi" w:hAnsiTheme="majorBidi" w:cstheme="majorBidi"/>
          <w:sz w:val="16"/>
          <w:szCs w:val="16"/>
        </w:rPr>
        <w:t xml:space="preserve"> for the purpose of this analysis.</w:t>
      </w:r>
    </w:p>
    <w:p w:rsidR="00FF6565" w:rsidRPr="009554FB" w:rsidRDefault="00FF6565" w:rsidP="00240B36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b. World Bank Income classification</w:t>
      </w:r>
      <w:r w:rsidR="00240B36">
        <w:rPr>
          <w:rFonts w:asciiTheme="majorBidi" w:hAnsiTheme="majorBidi" w:cstheme="majorBidi"/>
          <w:sz w:val="16"/>
          <w:szCs w:val="16"/>
        </w:rPr>
        <w:t>, July 2012</w:t>
      </w:r>
      <w:r>
        <w:rPr>
          <w:rFonts w:asciiTheme="majorBidi" w:hAnsiTheme="majorBidi" w:cstheme="majorBidi"/>
          <w:sz w:val="16"/>
          <w:szCs w:val="16"/>
        </w:rPr>
        <w:t xml:space="preserve"> (The World Bank 201</w:t>
      </w:r>
      <w:r w:rsidR="00240B36">
        <w:rPr>
          <w:rFonts w:asciiTheme="majorBidi" w:hAnsiTheme="majorBidi" w:cstheme="majorBidi"/>
          <w:sz w:val="16"/>
          <w:szCs w:val="16"/>
        </w:rPr>
        <w:t>2</w:t>
      </w:r>
      <w:r>
        <w:rPr>
          <w:rFonts w:asciiTheme="majorBidi" w:hAnsiTheme="majorBidi" w:cstheme="majorBidi"/>
          <w:sz w:val="16"/>
          <w:szCs w:val="16"/>
        </w:rPr>
        <w:t>).</w:t>
      </w:r>
    </w:p>
    <w:p w:rsidR="00F56C43" w:rsidRDefault="00F56C43"/>
    <w:p w:rsidR="00F56C43" w:rsidRDefault="004E1B20" w:rsidP="00C244B6">
      <w:pPr>
        <w:spacing w:after="0"/>
      </w:pPr>
      <w:r w:rsidRPr="004E1B20">
        <w:lastRenderedPageBreak/>
        <w:t xml:space="preserve">Supplemental Material, Table 2. </w:t>
      </w:r>
      <w:r>
        <w:t xml:space="preserve">Deaths </w:t>
      </w:r>
      <w:r w:rsidRPr="004E1B20">
        <w:t xml:space="preserve">estimates attributable to </w:t>
      </w:r>
      <w:r>
        <w:t xml:space="preserve">the combined </w:t>
      </w:r>
      <w:r w:rsidR="00C244B6">
        <w:t>inadequate</w:t>
      </w:r>
      <w:r>
        <w:t xml:space="preserve"> water and sanitation, and to </w:t>
      </w:r>
      <w:r w:rsidRPr="004E1B20">
        <w:t xml:space="preserve">the combined </w:t>
      </w:r>
      <w:r w:rsidR="00C244B6">
        <w:t>inadequate</w:t>
      </w:r>
      <w:r w:rsidRPr="004E1B20">
        <w:t xml:space="preserve"> water, sanitation and hygiene</w:t>
      </w:r>
      <w:r>
        <w:t xml:space="preserve"> in low and middle-income countries</w:t>
      </w:r>
      <w:r w:rsidR="00FF6565">
        <w:t xml:space="preserve"> </w:t>
      </w:r>
      <w:r w:rsidR="00FF6565">
        <w:rPr>
          <w:vertAlign w:val="superscript"/>
        </w:rPr>
        <w:t>a</w:t>
      </w:r>
      <w:r w:rsidRPr="004E1B20">
        <w:t>, for the year 2012, by country.</w:t>
      </w:r>
    </w:p>
    <w:tbl>
      <w:tblPr>
        <w:tblStyle w:val="TableGrid"/>
        <w:tblW w:w="9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552"/>
        <w:gridCol w:w="902"/>
        <w:gridCol w:w="1933"/>
        <w:gridCol w:w="992"/>
        <w:gridCol w:w="2216"/>
      </w:tblGrid>
      <w:tr w:rsidR="00950499" w:rsidTr="004E1B20">
        <w:trPr>
          <w:tblHeader/>
        </w:trPr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950499" w:rsidRPr="00F56C43" w:rsidRDefault="00950499" w:rsidP="0095049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0499" w:rsidRPr="00F56C43" w:rsidRDefault="00950499" w:rsidP="0095049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bottom"/>
          </w:tcPr>
          <w:p w:rsidR="00950499" w:rsidRPr="00F56C43" w:rsidRDefault="00950499" w:rsidP="0095049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Water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and sanitation deaths</w:t>
            </w:r>
          </w:p>
        </w:tc>
        <w:tc>
          <w:tcPr>
            <w:tcW w:w="320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0499" w:rsidRPr="00F56C43" w:rsidRDefault="00950499" w:rsidP="0095049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Water, s</w:t>
            </w: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itation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and hygiene deaths</w:t>
            </w:r>
          </w:p>
        </w:tc>
      </w:tr>
      <w:tr w:rsidR="00950499" w:rsidTr="004E1B20">
        <w:trPr>
          <w:tblHeader/>
        </w:trPr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950499" w:rsidRPr="004E1B20" w:rsidRDefault="00950499" w:rsidP="00950499">
            <w:pPr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gion</w:t>
            </w:r>
            <w:r w:rsidR="00FF6565">
              <w:rPr>
                <w:rFonts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0499" w:rsidRPr="00F56C43" w:rsidRDefault="00950499" w:rsidP="00950499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bottom"/>
          </w:tcPr>
          <w:p w:rsidR="00950499" w:rsidRPr="00F56C43" w:rsidRDefault="00950499" w:rsidP="0095049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bottom"/>
          </w:tcPr>
          <w:p w:rsidR="00950499" w:rsidRPr="00F56C43" w:rsidRDefault="00950499" w:rsidP="0095049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0499" w:rsidRPr="00F56C43" w:rsidRDefault="00950499" w:rsidP="0095049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0499" w:rsidRPr="00F56C43" w:rsidRDefault="00950499" w:rsidP="00950499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486529" w:rsidTr="00E610FE"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fghanistan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 296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770, 1070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9 867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466, 1266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, 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1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lger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1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99, 82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1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25, 140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8 38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055, 2344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2 31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4605, 28910)</w:t>
            </w:r>
          </w:p>
        </w:tc>
      </w:tr>
      <w:tr w:rsidR="00BB72F3" w:rsidTr="00E610FE">
        <w:tc>
          <w:tcPr>
            <w:tcW w:w="817" w:type="dxa"/>
            <w:vAlign w:val="bottom"/>
          </w:tcPr>
          <w:p w:rsidR="00BB72F3" w:rsidRPr="00F56C43" w:rsidRDefault="00BB72F3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BB72F3" w:rsidRPr="00F56C43" w:rsidRDefault="00BB72F3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nitgua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</w:rPr>
              <w:t xml:space="preserve"> and Barbuda</w:t>
            </w:r>
          </w:p>
        </w:tc>
        <w:tc>
          <w:tcPr>
            <w:tcW w:w="902" w:type="dxa"/>
          </w:tcPr>
          <w:p w:rsidR="00BB72F3" w:rsidRPr="00486529" w:rsidRDefault="00BB72F3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933" w:type="dxa"/>
          </w:tcPr>
          <w:p w:rsidR="00BB72F3" w:rsidRPr="00486529" w:rsidRDefault="00BB72F3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BB72F3" w:rsidRPr="00486529" w:rsidRDefault="00BB72F3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BB72F3" w:rsidRPr="00486529" w:rsidRDefault="00BB72F3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, 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5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5, 23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6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5, 45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, 3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, 5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1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3, 15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0, 31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7 23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209, 1023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 95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988, 1217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, 1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, 3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elize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eni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607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861, 327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06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070, 387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hut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4, 5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5, 7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Bolivia 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2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61, 68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0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45, 101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otswan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37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5, 17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8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6, 26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39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62, 192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14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09, 344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1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urkina Faso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33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753, 683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 33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207, 806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Burundi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23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535, 686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 32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067, 823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ambod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2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11, 82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1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54, 1130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ameroo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7 05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809, 910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 54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454, 1116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ape Verde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, 2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, 2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entral African Republic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86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631, 501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56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978, 583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had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9 370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611, 1180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0 96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568, 1383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BB72F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</w:t>
            </w:r>
            <w:r w:rsidR="00BB72F3">
              <w:rPr>
                <w:rFonts w:cstheme="minorHAnsi"/>
                <w:color w:val="000000"/>
                <w:sz w:val="18"/>
                <w:szCs w:val="18"/>
              </w:rPr>
              <w:t>LM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>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0, 8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, 13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14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989, 428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74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922, 727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4, 26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9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7, 46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omoros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6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8, 21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1, 26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71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32, 217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04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24, 263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ook Islands</w:t>
            </w:r>
          </w:p>
        </w:tc>
        <w:tc>
          <w:tcPr>
            <w:tcW w:w="902" w:type="dxa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, 2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, 5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ôte d'Ivoire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 92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052, 864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 30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360, 1061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Cub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4, 7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6, 130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DPR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 xml:space="preserve"> Kore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17, 27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3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0, 54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D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R 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>Congo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7 04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9763, 7327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7 82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5029, 86810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Djibouti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70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3, 21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1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16, 30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902" w:type="dxa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Dominican Republic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2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8, 17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1, 28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6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5, 22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5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8, 407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gypt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0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34, 117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20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28, 201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2, 13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2, 21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F56C43">
              <w:rPr>
                <w:rFonts w:cstheme="minorHAnsi"/>
                <w:color w:val="000000"/>
                <w:sz w:val="18"/>
                <w:szCs w:val="18"/>
              </w:rPr>
              <w:t>AfrH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quatorial Guine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3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23, 44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1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53, 53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ritre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73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34, 218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04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51, 257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thiop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2 56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707, 2850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6 08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7974, 3272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, 2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, 42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abo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6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56, 46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5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68, 60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9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99, 38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7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3, 50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, 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, 12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03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759, 519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76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102, 607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renad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uatemal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70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74, 115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29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39, 2024)</w:t>
            </w:r>
          </w:p>
        </w:tc>
      </w:tr>
      <w:tr w:rsidR="00486529" w:rsidTr="00E610FE"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lastRenderedPageBreak/>
              <w:t>AfrLMI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uinea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799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615, 488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506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955, 5762)</w:t>
            </w:r>
          </w:p>
        </w:tc>
      </w:tr>
      <w:tr w:rsidR="00486529" w:rsidTr="00E610FE"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64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63, 85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78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16, 98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Guyan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4, 2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, 4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34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72, 302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79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777, 359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07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65, 54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9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22, 91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71 32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72527, 36226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34 77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97825, 44614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74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625, 683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 81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296, 1502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5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59, 65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9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41, 1140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Iraq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9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02, 119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25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91, 1892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Jamaic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, 4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9, 7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Jord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0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2, 5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, 110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4, 12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6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7, 29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0 98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741, 1411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3 49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465, 1766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Kiribati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, 1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, 22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8, 8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4, 15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ao P</w:t>
            </w:r>
            <w:r>
              <w:rPr>
                <w:rFonts w:cstheme="minorHAnsi"/>
                <w:color w:val="000000"/>
                <w:sz w:val="18"/>
                <w:szCs w:val="18"/>
              </w:rPr>
              <w:t>DR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0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68, 82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09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77, 138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2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ebano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, 1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, 3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esotho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6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23, 60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6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58, 73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iber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77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00, 112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02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75, 1300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iby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6, 3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, 60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74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212, 610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84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696, 769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27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64, 432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00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484, 528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8, 8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1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, 19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li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7 13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063, 908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 444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577, 1071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rshall Islands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uritan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2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69, 115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084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23, 137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auritius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, 1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1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5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27, 118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33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73, 214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 xml:space="preserve">Micronesia 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, 1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, 1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4, 8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9, 127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902" w:type="dxa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8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54, 100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04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16, 150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 11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833, 1030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9 499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504, 1192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Myanmar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90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046, 571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394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542, 785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amib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7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4, 22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19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33, 292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auru</w:t>
            </w:r>
          </w:p>
        </w:tc>
        <w:tc>
          <w:tcPr>
            <w:tcW w:w="902" w:type="dxa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87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768, 390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52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05, 470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0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7, 17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8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5, 26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iger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9 47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727, 1192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1 08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665, 1396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iger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8 25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6724, 8743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0 96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3271, 10358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Niue</w:t>
            </w:r>
          </w:p>
        </w:tc>
        <w:tc>
          <w:tcPr>
            <w:tcW w:w="902" w:type="dxa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akist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8 99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9514, 3804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6 12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780, 4826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alau</w:t>
            </w:r>
          </w:p>
        </w:tc>
        <w:tc>
          <w:tcPr>
            <w:tcW w:w="902" w:type="dxa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anam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5, 14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5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8, 24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apua New Guine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6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43, 88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5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08, 116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0, 13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2, 222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87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14, 25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5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0, 602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Philippines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39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047, 469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72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246, 689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Republic of Moldov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, 1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, 22)</w:t>
            </w:r>
          </w:p>
        </w:tc>
      </w:tr>
      <w:tr w:rsidR="00486529" w:rsidTr="002153F2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H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60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62, 74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19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71, 1097)</w:t>
            </w:r>
          </w:p>
        </w:tc>
      </w:tr>
      <w:tr w:rsidR="00486529" w:rsidTr="002153F2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Rwand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60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00, 219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119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132, 2961)</w:t>
            </w:r>
          </w:p>
        </w:tc>
      </w:tr>
      <w:tr w:rsidR="00486529" w:rsidTr="002153F2"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aint Lucia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2)</w:t>
            </w:r>
          </w:p>
        </w:tc>
      </w:tr>
      <w:tr w:rsidR="00486529" w:rsidTr="002153F2"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lastRenderedPageBreak/>
              <w:t>AmrLMI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4E1B20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 xml:space="preserve">Saint Vincent </w:t>
            </w:r>
            <w:r>
              <w:rPr>
                <w:rFonts w:cstheme="minorHAnsi"/>
                <w:color w:val="000000"/>
                <w:sz w:val="18"/>
                <w:szCs w:val="18"/>
              </w:rPr>
              <w:t>&amp;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 xml:space="preserve"> the Grenadines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amo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12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ao Tome and Principe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, 2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7, 3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84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066, 358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48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78, 4570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, 2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, 4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eychelles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ierra Leone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50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220, 565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23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659, 6522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olomon Islands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7, 5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1, 7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omal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 047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529, 1035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9 59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366, 1235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56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158, 589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6 25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854, 922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outh Sud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4 24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952, 543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5 21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366, 6720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ri Lank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8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40, 71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0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84, 108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ud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0 310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532, 1287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2 309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235, 1564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4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Swaziland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22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7, 28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7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69, 36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yr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60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8, 36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79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8, 59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6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4, 37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79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7, 104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hailand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7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39, 131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24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89, 188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TFYR 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Sea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imor-Leste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4, 10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14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9, 17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ogo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04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457, 257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37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651, 2972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ong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, 4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unis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7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38, 77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8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8, 128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2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77, 47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560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8, 96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5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21, 268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99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18, 466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Tuvalu</w:t>
            </w:r>
          </w:p>
        </w:tc>
        <w:tc>
          <w:tcPr>
            <w:tcW w:w="902" w:type="dxa"/>
          </w:tcPr>
          <w:p w:rsidR="00486529" w:rsidRPr="00486529" w:rsidRDefault="002153F2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F762EC" w:rsidP="00486529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bookmarkStart w:id="0" w:name="_GoBack"/>
            <w:bookmarkEnd w:id="0"/>
            <w:r w:rsidR="00486529" w:rsidRPr="004865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 857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013, 1144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0 816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6831, 14135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0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5, 150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69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6, 283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Un. Rep. </w:t>
            </w:r>
            <w:r w:rsidRPr="00F56C43">
              <w:rPr>
                <w:rFonts w:cstheme="minorHAnsi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0 610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7287, 13526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2 913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330, 1664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H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, 2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, 4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u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79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6, 27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65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0, 137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Vanuatu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4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8, 19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17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9, 24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A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 xml:space="preserve">Venezuela 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236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51, 32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364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00, 58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Wp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Viet Nam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 783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406, 1145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1 772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55, 3259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EmrLMI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Yemen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301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643, 293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945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742, 3961)</w:t>
            </w:r>
          </w:p>
        </w:tc>
      </w:tr>
      <w:tr w:rsidR="00486529" w:rsidTr="00E610FE">
        <w:tc>
          <w:tcPr>
            <w:tcW w:w="817" w:type="dxa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902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698</w:t>
            </w:r>
          </w:p>
        </w:tc>
        <w:tc>
          <w:tcPr>
            <w:tcW w:w="1933" w:type="dxa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862, 349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308</w:t>
            </w:r>
          </w:p>
        </w:tc>
        <w:tc>
          <w:tcPr>
            <w:tcW w:w="2216" w:type="dxa"/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07, 4336)</w:t>
            </w:r>
          </w:p>
        </w:tc>
      </w:tr>
      <w:tr w:rsidR="00486529" w:rsidTr="00E610FE"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AfrLMI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56C43">
              <w:rPr>
                <w:rFonts w:cstheme="minorHAnsi"/>
                <w:color w:val="000000"/>
                <w:sz w:val="18"/>
                <w:szCs w:val="18"/>
              </w:rPr>
              <w:t>Zimbabwe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2 821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1958, 36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3 539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486529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2137, 4724)</w:t>
            </w:r>
          </w:p>
        </w:tc>
      </w:tr>
      <w:tr w:rsidR="00486529" w:rsidTr="00E610FE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86529" w:rsidRPr="00F56C43" w:rsidRDefault="00486529" w:rsidP="00950499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Worl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486529" w:rsidRPr="00F56C43" w:rsidRDefault="00486529" w:rsidP="00950499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486529" w:rsidRPr="00486529" w:rsidRDefault="00486529" w:rsidP="00A574B3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 xml:space="preserve">684 </w:t>
            </w:r>
            <w:r w:rsidR="00A574B3">
              <w:rPr>
                <w:sz w:val="18"/>
                <w:szCs w:val="18"/>
              </w:rPr>
              <w:t>456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486529" w:rsidRPr="00486529" w:rsidRDefault="00486529" w:rsidP="00A574B3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5</w:t>
            </w:r>
            <w:r w:rsidR="00A574B3">
              <w:rPr>
                <w:sz w:val="18"/>
                <w:szCs w:val="18"/>
              </w:rPr>
              <w:t>80456</w:t>
            </w:r>
            <w:r w:rsidRPr="00486529">
              <w:rPr>
                <w:sz w:val="18"/>
                <w:szCs w:val="18"/>
              </w:rPr>
              <w:t>, 78</w:t>
            </w:r>
            <w:r w:rsidR="00A574B3">
              <w:rPr>
                <w:sz w:val="18"/>
                <w:szCs w:val="18"/>
              </w:rPr>
              <w:t>0463</w:t>
            </w:r>
            <w:r w:rsidRPr="00486529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A574B3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841 8</w:t>
            </w:r>
            <w:r w:rsidR="00A574B3">
              <w:rPr>
                <w:sz w:val="18"/>
                <w:szCs w:val="18"/>
              </w:rPr>
              <w:t>18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86529" w:rsidRPr="00486529" w:rsidRDefault="00486529" w:rsidP="00A574B3">
            <w:pPr>
              <w:jc w:val="right"/>
              <w:rPr>
                <w:sz w:val="18"/>
                <w:szCs w:val="18"/>
              </w:rPr>
            </w:pPr>
            <w:r w:rsidRPr="00486529">
              <w:rPr>
                <w:sz w:val="18"/>
                <w:szCs w:val="18"/>
              </w:rPr>
              <w:t>(</w:t>
            </w:r>
            <w:r w:rsidR="00A574B3">
              <w:rPr>
                <w:sz w:val="18"/>
                <w:szCs w:val="18"/>
              </w:rPr>
              <w:t>699059</w:t>
            </w:r>
            <w:r w:rsidRPr="00486529">
              <w:rPr>
                <w:sz w:val="18"/>
                <w:szCs w:val="18"/>
              </w:rPr>
              <w:t xml:space="preserve">, </w:t>
            </w:r>
            <w:r w:rsidR="00A574B3">
              <w:rPr>
                <w:sz w:val="18"/>
                <w:szCs w:val="18"/>
              </w:rPr>
              <w:t>963626</w:t>
            </w:r>
            <w:r w:rsidRPr="00486529">
              <w:rPr>
                <w:sz w:val="18"/>
                <w:szCs w:val="18"/>
              </w:rPr>
              <w:t>)</w:t>
            </w:r>
          </w:p>
        </w:tc>
      </w:tr>
    </w:tbl>
    <w:p w:rsidR="00041A76" w:rsidRDefault="00041A76" w:rsidP="00041A76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proofErr w:type="spellStart"/>
      <w:r>
        <w:rPr>
          <w:rFonts w:asciiTheme="majorBidi" w:hAnsiTheme="majorBidi" w:cstheme="majorBidi"/>
          <w:sz w:val="16"/>
          <w:szCs w:val="16"/>
        </w:rPr>
        <w:t>AfrLMI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: Africa region low and middle income countries; </w:t>
      </w:r>
      <w:proofErr w:type="spellStart"/>
      <w:r>
        <w:rPr>
          <w:rFonts w:asciiTheme="majorBidi" w:hAnsiTheme="majorBidi" w:cstheme="majorBidi"/>
          <w:sz w:val="16"/>
          <w:szCs w:val="16"/>
        </w:rPr>
        <w:t>AfrHI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:  Africa region high income countries; AmrLMI: America region low and middle income countries; EmrLMI : Eastern Mediterranean region low and middle income countries; EurLMI: Europe region low and middle income countries; </w:t>
      </w:r>
      <w:proofErr w:type="spellStart"/>
      <w:r>
        <w:rPr>
          <w:rFonts w:asciiTheme="majorBidi" w:hAnsiTheme="majorBidi" w:cstheme="majorBidi"/>
          <w:sz w:val="16"/>
          <w:szCs w:val="16"/>
        </w:rPr>
        <w:t>SearLMI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 : South East Asia region low and middle income countries; WprLMI: Western Pacific low and middle income countries; DPR Korea: Democratic People’s Republic of Korea; DR Congo: Democratic Republic of Congo; Lao PDR: </w:t>
      </w:r>
      <w:r w:rsidRPr="00FF6565">
        <w:rPr>
          <w:rFonts w:asciiTheme="majorBidi" w:hAnsiTheme="majorBidi" w:cstheme="majorBidi"/>
          <w:sz w:val="16"/>
          <w:szCs w:val="16"/>
        </w:rPr>
        <w:t>Lao People's Democratic Republic</w:t>
      </w:r>
      <w:r>
        <w:rPr>
          <w:rFonts w:asciiTheme="majorBidi" w:hAnsiTheme="majorBidi" w:cstheme="majorBidi"/>
          <w:sz w:val="16"/>
          <w:szCs w:val="16"/>
        </w:rPr>
        <w:t xml:space="preserve">; </w:t>
      </w:r>
      <w:r w:rsidRPr="00FF6565">
        <w:rPr>
          <w:rFonts w:asciiTheme="majorBidi" w:hAnsiTheme="majorBidi" w:cstheme="majorBidi"/>
          <w:sz w:val="16"/>
          <w:szCs w:val="16"/>
        </w:rPr>
        <w:t>TFYR Macedonia</w:t>
      </w:r>
      <w:r>
        <w:rPr>
          <w:rFonts w:asciiTheme="majorBidi" w:hAnsiTheme="majorBidi" w:cstheme="majorBidi"/>
          <w:sz w:val="16"/>
          <w:szCs w:val="16"/>
        </w:rPr>
        <w:t>: The former Yugoslav Republic of Macedonia; Un. Rep. Tanzania: United Republic of Tanzania.</w:t>
      </w:r>
    </w:p>
    <w:p w:rsidR="00041A76" w:rsidRDefault="00041A76" w:rsidP="00041A76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9554FB">
        <w:rPr>
          <w:rFonts w:asciiTheme="majorBidi" w:hAnsiTheme="majorBidi" w:cstheme="majorBidi"/>
          <w:sz w:val="16"/>
          <w:szCs w:val="16"/>
        </w:rPr>
        <w:t>a</w:t>
      </w:r>
      <w:r>
        <w:rPr>
          <w:rFonts w:asciiTheme="majorBidi" w:hAnsiTheme="majorBidi" w:cstheme="majorBidi"/>
          <w:sz w:val="16"/>
          <w:szCs w:val="16"/>
        </w:rPr>
        <w:t>.</w:t>
      </w:r>
      <w:r w:rsidRPr="009554FB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Equatorial Guinea has been included despite being classified as high-income countries in 2012 for the purpose of this analysis.</w:t>
      </w:r>
    </w:p>
    <w:p w:rsidR="00041A76" w:rsidRPr="009554FB" w:rsidRDefault="00041A76" w:rsidP="00041A76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b. World Bank Income classification, July 2012 (The World Bank 2012).</w:t>
      </w:r>
    </w:p>
    <w:p w:rsidR="00FF6565" w:rsidRPr="009554FB" w:rsidRDefault="00FF6565" w:rsidP="00BB72F3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:rsidR="00950499" w:rsidRDefault="00950499"/>
    <w:p w:rsidR="00F56C43" w:rsidRDefault="00F56C43"/>
    <w:p w:rsidR="00F56C43" w:rsidRDefault="00F56C43"/>
    <w:sectPr w:rsidR="00F56C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C43"/>
    <w:rsid w:val="00041A76"/>
    <w:rsid w:val="00130043"/>
    <w:rsid w:val="002153F2"/>
    <w:rsid w:val="00240B36"/>
    <w:rsid w:val="003C00F5"/>
    <w:rsid w:val="00486529"/>
    <w:rsid w:val="004A3E76"/>
    <w:rsid w:val="004E1B20"/>
    <w:rsid w:val="007D5A19"/>
    <w:rsid w:val="00891CA9"/>
    <w:rsid w:val="00950499"/>
    <w:rsid w:val="00A574B3"/>
    <w:rsid w:val="00B44E09"/>
    <w:rsid w:val="00BB72F3"/>
    <w:rsid w:val="00BF74FA"/>
    <w:rsid w:val="00C244B6"/>
    <w:rsid w:val="00CE2410"/>
    <w:rsid w:val="00DB4406"/>
    <w:rsid w:val="00DC7D02"/>
    <w:rsid w:val="00DE7518"/>
    <w:rsid w:val="00E610FE"/>
    <w:rsid w:val="00F41441"/>
    <w:rsid w:val="00F56C43"/>
    <w:rsid w:val="00F62D5B"/>
    <w:rsid w:val="00F762EC"/>
    <w:rsid w:val="00FF1376"/>
    <w:rsid w:val="00FF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950499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C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950499"/>
    <w:rPr>
      <w:rFonts w:ascii="Arial" w:eastAsia="Times New Roman" w:hAnsi="Arial" w:cs="Times New Roman"/>
      <w:b/>
      <w:bCs/>
      <w:i/>
      <w:iCs/>
      <w:sz w:val="28"/>
      <w:szCs w:val="28"/>
      <w:lang w:val="x-non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950499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bCs/>
      <w:i/>
      <w:iCs/>
      <w:sz w:val="28"/>
      <w:szCs w:val="28"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C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950499"/>
    <w:rPr>
      <w:rFonts w:ascii="Arial" w:eastAsia="Times New Roman" w:hAnsi="Arial" w:cs="Times New Roman"/>
      <w:b/>
      <w:bCs/>
      <w:i/>
      <w:iCs/>
      <w:sz w:val="28"/>
      <w:szCs w:val="28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9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2808</Words>
  <Characters>1600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8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JOUR, Sophie Pauline</dc:creator>
  <cp:lastModifiedBy>PRUSS-USTUN, Annette Martine</cp:lastModifiedBy>
  <cp:revision>12</cp:revision>
  <dcterms:created xsi:type="dcterms:W3CDTF">2014-03-27T14:39:00Z</dcterms:created>
  <dcterms:modified xsi:type="dcterms:W3CDTF">2014-04-07T12:20:00Z</dcterms:modified>
</cp:coreProperties>
</file>